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750E" w:rsidRDefault="00BD2751"/>
    <w:p w:rsidR="0091375D" w:rsidRPr="00E843AA" w:rsidRDefault="0091375D" w:rsidP="00330D47">
      <w:pPr>
        <w:widowControl/>
        <w:spacing w:before="60" w:after="60" w:line="0" w:lineRule="atLeast"/>
        <w:ind w:firstLineChars="150" w:firstLine="271"/>
        <w:jc w:val="left"/>
        <w:rPr>
          <w:rFonts w:ascii="Times New Roman" w:eastAsia="黑体" w:hAnsi="Times New Roman" w:cs="Times New Roman"/>
          <w:color w:val="000000"/>
          <w:kern w:val="0"/>
          <w:sz w:val="18"/>
          <w:szCs w:val="18"/>
        </w:rPr>
      </w:pPr>
      <w:r w:rsidRPr="00FF1FF2">
        <w:rPr>
          <w:rFonts w:ascii="Times New Roman" w:eastAsia="黑体" w:hAnsi="Times New Roman" w:cs="Times New Roman"/>
          <w:b/>
          <w:bCs/>
          <w:color w:val="000000"/>
          <w:kern w:val="0"/>
          <w:sz w:val="18"/>
          <w:szCs w:val="18"/>
        </w:rPr>
        <w:t>Table</w:t>
      </w:r>
      <w:r w:rsidR="00330D47">
        <w:rPr>
          <w:rFonts w:ascii="Times New Roman" w:eastAsia="黑体" w:hAnsi="Times New Roman" w:cs="Times New Roman" w:hint="eastAsia"/>
          <w:b/>
          <w:bCs/>
          <w:color w:val="000000"/>
          <w:kern w:val="0"/>
          <w:sz w:val="18"/>
          <w:szCs w:val="18"/>
        </w:rPr>
        <w:t xml:space="preserve"> </w:t>
      </w:r>
      <w:r w:rsidRPr="00FF1FF2">
        <w:rPr>
          <w:rFonts w:ascii="Times New Roman" w:eastAsia="黑体" w:hAnsi="Times New Roman" w:cs="Times New Roman"/>
          <w:b/>
          <w:bCs/>
          <w:color w:val="000000"/>
          <w:kern w:val="0"/>
          <w:sz w:val="18"/>
          <w:szCs w:val="18"/>
        </w:rPr>
        <w:t>S1</w:t>
      </w:r>
      <w:r w:rsidRPr="0091375D">
        <w:rPr>
          <w:rFonts w:ascii="Times New Roman" w:eastAsia="黑体" w:hAnsi="Times New Roman" w:cs="Times New Roman"/>
          <w:color w:val="000000"/>
          <w:kern w:val="0"/>
          <w:sz w:val="18"/>
          <w:szCs w:val="18"/>
        </w:rPr>
        <w:t xml:space="preserve"> </w:t>
      </w:r>
      <w:bookmarkStart w:id="0" w:name="_GoBack"/>
      <w:bookmarkEnd w:id="0"/>
      <w:r w:rsidRPr="0091375D">
        <w:rPr>
          <w:rFonts w:ascii="Times New Roman" w:eastAsia="黑体" w:hAnsi="Times New Roman" w:cs="Times New Roman"/>
          <w:color w:val="000000"/>
          <w:kern w:val="0"/>
          <w:sz w:val="18"/>
          <w:szCs w:val="18"/>
        </w:rPr>
        <w:t>Primer sequences for qRT-PCR</w:t>
      </w:r>
      <w:r w:rsidR="006D4457">
        <w:rPr>
          <w:rFonts w:ascii="Times New Roman" w:eastAsia="黑体" w:hAnsi="Times New Roman" w:cs="Times New Roman"/>
          <w:color w:val="000000"/>
          <w:kern w:val="0"/>
          <w:sz w:val="18"/>
          <w:szCs w:val="18"/>
        </w:rPr>
        <w:t>.</w:t>
      </w:r>
      <w:r w:rsidRPr="0091375D">
        <w:rPr>
          <w:rFonts w:ascii="Times New Roman" w:eastAsia="黑体" w:hAnsi="Times New Roman" w:cs="Times New Roman"/>
          <w:color w:val="000000"/>
          <w:kern w:val="0"/>
          <w:sz w:val="18"/>
          <w:szCs w:val="18"/>
        </w:rPr>
        <w:t xml:space="preserve"> </w:t>
      </w:r>
    </w:p>
    <w:tbl>
      <w:tblPr>
        <w:tblW w:w="765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977"/>
        <w:gridCol w:w="2835"/>
      </w:tblGrid>
      <w:tr w:rsidR="0091375D" w:rsidRPr="005C1E7B" w:rsidTr="00FE078D">
        <w:trPr>
          <w:trHeight w:val="114"/>
          <w:jc w:val="center"/>
        </w:trPr>
        <w:tc>
          <w:tcPr>
            <w:tcW w:w="1843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91375D" w:rsidRPr="005900C3" w:rsidRDefault="0091375D" w:rsidP="0089106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00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imer</w:t>
            </w:r>
          </w:p>
        </w:tc>
        <w:tc>
          <w:tcPr>
            <w:tcW w:w="5812" w:type="dxa"/>
            <w:gridSpan w:val="2"/>
            <w:tcBorders>
              <w:top w:val="single" w:sz="12" w:space="0" w:color="auto"/>
              <w:bottom w:val="nil"/>
            </w:tcBorders>
          </w:tcPr>
          <w:p w:rsidR="0091375D" w:rsidRPr="005900C3" w:rsidRDefault="0091375D" w:rsidP="0089106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00C3">
              <w:rPr>
                <w:rFonts w:ascii="Times New Roman" w:eastAsia="宋体" w:hAnsi="Times New Roman" w:cs="Times New Roman"/>
                <w:sz w:val="18"/>
                <w:szCs w:val="18"/>
              </w:rPr>
              <w:t>Sequence</w:t>
            </w:r>
            <w:r w:rsidR="00896A0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5900C3">
              <w:rPr>
                <w:rFonts w:ascii="Times New Roman" w:eastAsia="宋体" w:hAnsi="Times New Roman" w:cs="Times New Roman"/>
                <w:sz w:val="18"/>
                <w:szCs w:val="18"/>
              </w:rPr>
              <w:t>(5</w:t>
            </w:r>
            <w:r w:rsidRPr="005900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′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5900C3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 w:rsidRPr="005900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′</w:t>
            </w:r>
            <w:r w:rsidRPr="005900C3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  <w:tr w:rsidR="0091375D" w:rsidRPr="005C1E7B" w:rsidTr="00FE078D">
        <w:trPr>
          <w:trHeight w:val="114"/>
          <w:jc w:val="center"/>
        </w:trPr>
        <w:tc>
          <w:tcPr>
            <w:tcW w:w="1843" w:type="dxa"/>
            <w:vMerge/>
            <w:tcBorders>
              <w:top w:val="single" w:sz="12" w:space="0" w:color="auto"/>
              <w:bottom w:val="single" w:sz="4" w:space="0" w:color="auto"/>
            </w:tcBorders>
          </w:tcPr>
          <w:p w:rsidR="0091375D" w:rsidRPr="005900C3" w:rsidRDefault="0091375D" w:rsidP="0089106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812" w:type="dxa"/>
            <w:gridSpan w:val="2"/>
            <w:tcBorders>
              <w:top w:val="nil"/>
              <w:bottom w:val="single" w:sz="4" w:space="0" w:color="auto"/>
            </w:tcBorders>
          </w:tcPr>
          <w:p w:rsidR="0091375D" w:rsidRPr="005900C3" w:rsidRDefault="0091375D" w:rsidP="0089106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900C3">
              <w:rPr>
                <w:rFonts w:ascii="Times New Roman" w:eastAsia="宋体" w:hAnsi="Times New Roman" w:cs="Times New Roman"/>
                <w:sz w:val="18"/>
                <w:szCs w:val="18"/>
              </w:rPr>
              <w:t>Forward                   Reverse</w:t>
            </w:r>
          </w:p>
        </w:tc>
      </w:tr>
      <w:tr w:rsidR="00CA299A" w:rsidRPr="005C1E7B" w:rsidTr="00FE078D">
        <w:trPr>
          <w:trHeight w:val="160"/>
          <w:jc w:val="center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A299A" w:rsidRPr="0091375D" w:rsidRDefault="00CA299A" w:rsidP="0089106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83F66">
              <w:rPr>
                <w:rFonts w:ascii="Times New Roman" w:eastAsia="宋体" w:hAnsi="Times New Roman" w:cs="Times New Roman" w:hint="eastAsia"/>
                <w:i/>
                <w:iCs/>
                <w:sz w:val="15"/>
                <w:szCs w:val="15"/>
              </w:rPr>
              <w:t>18SrRNA</w:t>
            </w:r>
            <w:r w:rsidR="00896A02" w:rsidRPr="00683F66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="00896A02">
              <w:rPr>
                <w:rFonts w:ascii="Times New Roman" w:eastAsia="宋体" w:hAnsi="Times New Roman" w:cs="Times New Roman"/>
                <w:sz w:val="15"/>
                <w:szCs w:val="15"/>
              </w:rPr>
              <w:t>(reference gene)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A299A" w:rsidRPr="0091375D" w:rsidRDefault="00CA299A" w:rsidP="0089106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A299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GAAACGGCTACCACATC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A299A" w:rsidRPr="0091375D" w:rsidRDefault="00CA299A" w:rsidP="0089106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A299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CTCATTCCAATTACCAGACTC</w:t>
            </w:r>
          </w:p>
        </w:tc>
      </w:tr>
      <w:tr w:rsidR="00CA299A" w:rsidRPr="00CA299A" w:rsidTr="00FE078D">
        <w:trPr>
          <w:trHeight w:val="16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CA299A" w:rsidRPr="00CA299A" w:rsidRDefault="00CA299A" w:rsidP="00CA299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83F66">
              <w:rPr>
                <w:rFonts w:ascii="Times New Roman" w:eastAsia="宋体" w:hAnsi="Times New Roman" w:cs="Times New Roman" w:hint="eastAsia"/>
                <w:i/>
                <w:iCs/>
                <w:sz w:val="15"/>
                <w:szCs w:val="15"/>
              </w:rPr>
              <w:t>Actin 3</w:t>
            </w:r>
            <w:r w:rsidR="00896A02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="00896A02" w:rsidRPr="00896A02">
              <w:rPr>
                <w:rFonts w:ascii="Times New Roman" w:eastAsia="宋体" w:hAnsi="Times New Roman" w:cs="Times New Roman"/>
                <w:sz w:val="15"/>
                <w:szCs w:val="15"/>
              </w:rPr>
              <w:t>(reference gene)</w:t>
            </w:r>
            <w:r w:rsidR="00896A02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CA299A" w:rsidRPr="00CA299A" w:rsidRDefault="00CA299A" w:rsidP="00CA299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A299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TGAGGATATTCAACCCCTTGTCT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CA299A" w:rsidRPr="00CA299A" w:rsidRDefault="00CA299A" w:rsidP="00CA299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A299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TCTTTCTGTCCCATACCAACC</w:t>
            </w:r>
          </w:p>
        </w:tc>
      </w:tr>
      <w:tr w:rsidR="00CA299A" w:rsidRPr="00CA299A" w:rsidTr="00FE078D">
        <w:trPr>
          <w:trHeight w:val="16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CA299A" w:rsidRPr="00CA299A" w:rsidRDefault="00CA299A" w:rsidP="00CA299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83F66">
              <w:rPr>
                <w:rFonts w:ascii="Times New Roman" w:eastAsia="宋体" w:hAnsi="Times New Roman" w:cs="Times New Roman" w:hint="eastAsia"/>
                <w:i/>
                <w:iCs/>
                <w:sz w:val="15"/>
                <w:szCs w:val="15"/>
              </w:rPr>
              <w:t>Histone3</w:t>
            </w:r>
            <w:r w:rsidR="00896A02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="00896A02" w:rsidRPr="00896A02">
              <w:rPr>
                <w:rFonts w:ascii="Times New Roman" w:eastAsia="宋体" w:hAnsi="Times New Roman" w:cs="Times New Roman"/>
                <w:sz w:val="15"/>
                <w:szCs w:val="15"/>
              </w:rPr>
              <w:t>(reference gene)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CA299A" w:rsidRPr="00CA299A" w:rsidRDefault="00CA299A" w:rsidP="00CA299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A299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TGGAGTCAAGAAGCCTCACAG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CA299A" w:rsidRPr="00CA299A" w:rsidRDefault="00CA299A" w:rsidP="00CA299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A299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TGGCTCTGGAAACGCAAA</w:t>
            </w:r>
          </w:p>
        </w:tc>
      </w:tr>
      <w:tr w:rsidR="000F51D3" w:rsidRPr="000F51D3" w:rsidTr="00FE078D">
        <w:trPr>
          <w:trHeight w:val="16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0F51D3" w:rsidRPr="00683F66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683F66">
              <w:rPr>
                <w:rFonts w:ascii="Times New Roman" w:eastAsia="宋体" w:hAnsi="Times New Roman" w:cs="Times New Roman" w:hint="eastAsia"/>
                <w:i/>
                <w:iCs/>
                <w:sz w:val="15"/>
                <w:szCs w:val="15"/>
              </w:rPr>
              <w:t>83B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0F51D3" w:rsidRPr="000F51D3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F51D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TTCGTGGTGCTCGCAGATTAT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0F51D3" w:rsidRPr="000F51D3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F51D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GGCGACCAACTTCGTCTTCTC</w:t>
            </w:r>
          </w:p>
        </w:tc>
      </w:tr>
      <w:tr w:rsidR="000F51D3" w:rsidRPr="000F51D3" w:rsidTr="00FE078D">
        <w:trPr>
          <w:trHeight w:val="16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0F51D3" w:rsidRPr="00683F66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683F66">
              <w:rPr>
                <w:rFonts w:ascii="Times New Roman" w:eastAsia="宋体" w:hAnsi="Times New Roman" w:cs="Times New Roman" w:hint="eastAsia"/>
                <w:i/>
                <w:iCs/>
                <w:sz w:val="15"/>
                <w:szCs w:val="15"/>
              </w:rPr>
              <w:t>ABCG25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0F51D3" w:rsidRPr="000F51D3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F51D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CAAATCTACTCTCCTCAATGCCTT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0F51D3" w:rsidRPr="000F51D3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F51D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AAGTGAGGGTAGAGAACATCGTC</w:t>
            </w:r>
          </w:p>
        </w:tc>
      </w:tr>
      <w:tr w:rsidR="000F51D3" w:rsidRPr="000F51D3" w:rsidTr="00FE078D">
        <w:trPr>
          <w:trHeight w:val="16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0F51D3" w:rsidRPr="00683F66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683F66">
              <w:rPr>
                <w:rFonts w:ascii="Times New Roman" w:eastAsia="宋体" w:hAnsi="Times New Roman" w:cs="Times New Roman" w:hint="eastAsia"/>
                <w:i/>
                <w:iCs/>
                <w:sz w:val="15"/>
                <w:szCs w:val="15"/>
              </w:rPr>
              <w:t>ABCG26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0F51D3" w:rsidRPr="000F51D3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F51D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CCTCTCTGGTGTTGATGTTGTTTC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0F51D3" w:rsidRPr="000F51D3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F51D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GCCTTTGCTTTGGCATTCATAC</w:t>
            </w:r>
          </w:p>
        </w:tc>
      </w:tr>
      <w:tr w:rsidR="000F51D3" w:rsidRPr="000F51D3" w:rsidTr="00FE078D">
        <w:trPr>
          <w:trHeight w:val="16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0F51D3" w:rsidRPr="00683F66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683F66">
              <w:rPr>
                <w:rFonts w:ascii="Times New Roman" w:eastAsia="宋体" w:hAnsi="Times New Roman" w:cs="Times New Roman" w:hint="eastAsia"/>
                <w:i/>
                <w:iCs/>
                <w:sz w:val="15"/>
                <w:szCs w:val="15"/>
              </w:rPr>
              <w:t>ARF1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0F51D3" w:rsidRPr="000F51D3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F51D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GAACAAGAGACCGATGAAGTTTATG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0F51D3" w:rsidRPr="000F51D3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F51D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TCCAGAGGAGGCAGGCACT</w:t>
            </w:r>
          </w:p>
        </w:tc>
      </w:tr>
      <w:tr w:rsidR="000F51D3" w:rsidRPr="000F51D3" w:rsidTr="00FE078D">
        <w:trPr>
          <w:trHeight w:val="16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0F51D3" w:rsidRPr="00683F66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683F66">
              <w:rPr>
                <w:rFonts w:ascii="Times New Roman" w:eastAsia="宋体" w:hAnsi="Times New Roman" w:cs="Times New Roman" w:hint="eastAsia"/>
                <w:i/>
                <w:iCs/>
                <w:sz w:val="15"/>
                <w:szCs w:val="15"/>
              </w:rPr>
              <w:t>CAT6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0F51D3" w:rsidRPr="000F51D3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F51D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GTCTCGGGACTTTACTGCCTC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0F51D3" w:rsidRPr="000F51D3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F51D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GCTCCTGCCCCTACAACATT</w:t>
            </w:r>
          </w:p>
        </w:tc>
      </w:tr>
      <w:tr w:rsidR="000F51D3" w:rsidRPr="000F51D3" w:rsidTr="00FE078D">
        <w:trPr>
          <w:trHeight w:val="16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0F51D3" w:rsidRPr="00683F66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683F66">
              <w:rPr>
                <w:rFonts w:ascii="Times New Roman" w:eastAsia="宋体" w:hAnsi="Times New Roman" w:cs="Times New Roman" w:hint="eastAsia"/>
                <w:i/>
                <w:iCs/>
                <w:sz w:val="15"/>
                <w:szCs w:val="15"/>
              </w:rPr>
              <w:t>CKX7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0F51D3" w:rsidRPr="000F51D3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F51D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TGCCTTGAAGTGGCTTACCATTAC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0F51D3" w:rsidRPr="000F51D3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F51D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GCTTGTTCCTCCGCTCGTT</w:t>
            </w:r>
          </w:p>
        </w:tc>
      </w:tr>
      <w:tr w:rsidR="000F51D3" w:rsidRPr="000F51D3" w:rsidTr="00FE078D">
        <w:trPr>
          <w:trHeight w:val="16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0F51D3" w:rsidRPr="00683F66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683F66">
              <w:rPr>
                <w:rFonts w:ascii="Times New Roman" w:eastAsia="宋体" w:hAnsi="Times New Roman" w:cs="Times New Roman" w:hint="eastAsia"/>
                <w:i/>
                <w:iCs/>
                <w:sz w:val="15"/>
                <w:szCs w:val="15"/>
              </w:rPr>
              <w:t>CSLA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0F51D3" w:rsidRPr="000F51D3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F51D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CCCTTACGATTCTGGTTCCC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0F51D3" w:rsidRPr="000F51D3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F51D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GACCCACTCATTGGCTCTG</w:t>
            </w:r>
          </w:p>
        </w:tc>
      </w:tr>
      <w:tr w:rsidR="000F51D3" w:rsidRPr="000F51D3" w:rsidTr="00FE078D">
        <w:trPr>
          <w:trHeight w:val="16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0F51D3" w:rsidRPr="00683F66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683F66">
              <w:rPr>
                <w:rFonts w:ascii="Times New Roman" w:eastAsia="宋体" w:hAnsi="Times New Roman" w:cs="Times New Roman" w:hint="eastAsia"/>
                <w:i/>
                <w:iCs/>
                <w:sz w:val="15"/>
                <w:szCs w:val="15"/>
              </w:rPr>
              <w:t>CSLE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0F51D3" w:rsidRPr="000F51D3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F51D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AGGGTTTTCTCAGTGGGATTCA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0F51D3" w:rsidRPr="000F51D3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F51D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GCATCCTTCGCTATCCTTTG</w:t>
            </w:r>
          </w:p>
        </w:tc>
      </w:tr>
      <w:tr w:rsidR="000F51D3" w:rsidRPr="000F51D3" w:rsidTr="00FE078D">
        <w:trPr>
          <w:trHeight w:val="16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0F51D3" w:rsidRPr="00683F66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683F66">
              <w:rPr>
                <w:rFonts w:ascii="Times New Roman" w:eastAsia="宋体" w:hAnsi="Times New Roman" w:cs="Times New Roman" w:hint="eastAsia"/>
                <w:i/>
                <w:iCs/>
                <w:sz w:val="15"/>
                <w:szCs w:val="15"/>
              </w:rPr>
              <w:t>CYP72A219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0F51D3" w:rsidRPr="000F51D3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F51D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ACTGACCCTGAGTTGATAAGAGAG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0F51D3" w:rsidRPr="000F51D3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F51D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CTTAGCCCACTCATCTCCCTC</w:t>
            </w:r>
          </w:p>
        </w:tc>
      </w:tr>
      <w:tr w:rsidR="000F51D3" w:rsidRPr="000F51D3" w:rsidTr="00FE078D">
        <w:trPr>
          <w:trHeight w:val="16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0F51D3" w:rsidRPr="00683F66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683F66">
              <w:rPr>
                <w:rFonts w:ascii="Times New Roman" w:eastAsia="宋体" w:hAnsi="Times New Roman" w:cs="Times New Roman" w:hint="eastAsia"/>
                <w:i/>
                <w:iCs/>
                <w:sz w:val="15"/>
                <w:szCs w:val="15"/>
              </w:rPr>
              <w:t>Egs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0F51D3" w:rsidRPr="000F51D3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F51D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CGGCTCGGTCCATTTCT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0F51D3" w:rsidRPr="000F51D3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F51D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TTGCTCGGGTGGCTGTG</w:t>
            </w:r>
          </w:p>
        </w:tc>
      </w:tr>
      <w:tr w:rsidR="000F51D3" w:rsidRPr="000F51D3" w:rsidTr="00FE078D">
        <w:trPr>
          <w:trHeight w:val="16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0F51D3" w:rsidRPr="00683F66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683F66">
              <w:rPr>
                <w:rFonts w:ascii="Times New Roman" w:eastAsia="宋体" w:hAnsi="Times New Roman" w:cs="Times New Roman" w:hint="eastAsia"/>
                <w:i/>
                <w:iCs/>
                <w:sz w:val="15"/>
                <w:szCs w:val="15"/>
              </w:rPr>
              <w:t>GSO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0F51D3" w:rsidRPr="000F51D3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F51D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TGCCGAGGCTGCTTGG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0F51D3" w:rsidRPr="000F51D3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F51D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AACTGAGCAAACAGGGTGAGG</w:t>
            </w:r>
          </w:p>
        </w:tc>
      </w:tr>
      <w:tr w:rsidR="000F51D3" w:rsidRPr="000F51D3" w:rsidTr="00FE078D">
        <w:trPr>
          <w:trHeight w:val="16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0F51D3" w:rsidRPr="00683F66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683F66">
              <w:rPr>
                <w:rFonts w:ascii="Times New Roman" w:eastAsia="宋体" w:hAnsi="Times New Roman" w:cs="Times New Roman" w:hint="eastAsia"/>
                <w:i/>
                <w:iCs/>
                <w:sz w:val="15"/>
                <w:szCs w:val="15"/>
              </w:rPr>
              <w:t>IAAldO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0F51D3" w:rsidRPr="000F51D3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F51D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GCGGAAATCATAAAGACCGTGTT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0F51D3" w:rsidRPr="000F51D3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F51D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CCTGCCGTCTGGCTTCTCTTAC</w:t>
            </w:r>
          </w:p>
        </w:tc>
      </w:tr>
      <w:tr w:rsidR="000F51D3" w:rsidRPr="000F51D3" w:rsidTr="00FE078D">
        <w:trPr>
          <w:trHeight w:val="16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0F51D3" w:rsidRPr="00683F66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683F66">
              <w:rPr>
                <w:rFonts w:ascii="Times New Roman" w:eastAsia="宋体" w:hAnsi="Times New Roman" w:cs="Times New Roman" w:hint="eastAsia"/>
                <w:i/>
                <w:iCs/>
                <w:sz w:val="15"/>
                <w:szCs w:val="15"/>
              </w:rPr>
              <w:t>IRX9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0F51D3" w:rsidRPr="000F51D3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F51D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TTGAAGCACATTGAGCAGC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0F51D3" w:rsidRPr="000F51D3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F51D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CTCTTGTTTGCTGATAGTAATGC</w:t>
            </w:r>
          </w:p>
        </w:tc>
      </w:tr>
      <w:tr w:rsidR="000F51D3" w:rsidRPr="000F51D3" w:rsidTr="00FE078D">
        <w:trPr>
          <w:trHeight w:val="16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0F51D3" w:rsidRPr="00683F66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683F66">
              <w:rPr>
                <w:rFonts w:ascii="Times New Roman" w:eastAsia="宋体" w:hAnsi="Times New Roman" w:cs="Times New Roman" w:hint="eastAsia"/>
                <w:i/>
                <w:iCs/>
                <w:sz w:val="15"/>
                <w:szCs w:val="15"/>
              </w:rPr>
              <w:t>laccase-2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0F51D3" w:rsidRPr="000F51D3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F51D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TTCCTAACTGTTCTTCTGATGATGC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0F51D3" w:rsidRPr="000F51D3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F51D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AAGAGTTCATCATTCACAGCCG</w:t>
            </w:r>
          </w:p>
        </w:tc>
      </w:tr>
      <w:tr w:rsidR="000F51D3" w:rsidRPr="000F51D3" w:rsidTr="00FE078D">
        <w:trPr>
          <w:trHeight w:val="16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0F51D3" w:rsidRPr="00683F66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683F66">
              <w:rPr>
                <w:rFonts w:ascii="Times New Roman" w:eastAsia="宋体" w:hAnsi="Times New Roman" w:cs="Times New Roman" w:hint="eastAsia"/>
                <w:i/>
                <w:iCs/>
                <w:sz w:val="15"/>
                <w:szCs w:val="15"/>
              </w:rPr>
              <w:t>LIN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0F51D3" w:rsidRPr="000F51D3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F51D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GTCCTTCGGATTCCACGGT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0F51D3" w:rsidRPr="000F51D3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F51D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CTCTCGGAACACACTTTTACC</w:t>
            </w:r>
          </w:p>
        </w:tc>
      </w:tr>
      <w:tr w:rsidR="000F51D3" w:rsidRPr="000F51D3" w:rsidTr="00FE078D">
        <w:trPr>
          <w:trHeight w:val="16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0F51D3" w:rsidRPr="00683F66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683F66">
              <w:rPr>
                <w:rFonts w:ascii="Times New Roman" w:eastAsia="宋体" w:hAnsi="Times New Roman" w:cs="Times New Roman" w:hint="eastAsia"/>
                <w:i/>
                <w:iCs/>
                <w:sz w:val="15"/>
                <w:szCs w:val="15"/>
              </w:rPr>
              <w:t>MAPK7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0F51D3" w:rsidRPr="000F51D3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F51D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TGTATTGCCCCCCTAACCGT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0F51D3" w:rsidRPr="000F51D3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F51D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GGAATCTCGTTGAAGTTCTAAGGC</w:t>
            </w:r>
          </w:p>
        </w:tc>
      </w:tr>
      <w:tr w:rsidR="000F51D3" w:rsidRPr="000F51D3" w:rsidTr="00FE078D">
        <w:trPr>
          <w:trHeight w:val="16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0F51D3" w:rsidRPr="00683F66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683F66">
              <w:rPr>
                <w:rFonts w:ascii="Times New Roman" w:eastAsia="宋体" w:hAnsi="Times New Roman" w:cs="Times New Roman" w:hint="eastAsia"/>
                <w:i/>
                <w:iCs/>
                <w:sz w:val="15"/>
                <w:szCs w:val="15"/>
              </w:rPr>
              <w:t>PP2C46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0F51D3" w:rsidRPr="000F51D3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F51D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CAATGTGTGGCGTGTAAAAGGTAT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0F51D3" w:rsidRPr="000F51D3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F51D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AACTACGGCTAAACCAAACTCCC</w:t>
            </w:r>
          </w:p>
        </w:tc>
      </w:tr>
      <w:tr w:rsidR="000F51D3" w:rsidRPr="000F51D3" w:rsidTr="00FE078D">
        <w:trPr>
          <w:trHeight w:val="16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0F51D3" w:rsidRPr="00683F66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683F66">
              <w:rPr>
                <w:rFonts w:ascii="Times New Roman" w:eastAsia="宋体" w:hAnsi="Times New Roman" w:cs="Times New Roman" w:hint="eastAsia"/>
                <w:i/>
                <w:iCs/>
                <w:sz w:val="15"/>
                <w:szCs w:val="15"/>
              </w:rPr>
              <w:t>PP2C60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0F51D3" w:rsidRPr="000F51D3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F51D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AGTTCTCAATGGCAGTGGTTCAGG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0F51D3" w:rsidRPr="000F51D3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F51D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CTTGTTGCTCTGAAGTGAATCGTTT</w:t>
            </w:r>
          </w:p>
        </w:tc>
      </w:tr>
      <w:tr w:rsidR="000F51D3" w:rsidRPr="000F51D3" w:rsidTr="00FE078D">
        <w:trPr>
          <w:trHeight w:val="16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0F51D3" w:rsidRPr="00683F66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683F66">
              <w:rPr>
                <w:rFonts w:ascii="Times New Roman" w:eastAsia="宋体" w:hAnsi="Times New Roman" w:cs="Times New Roman" w:hint="eastAsia"/>
                <w:i/>
                <w:iCs/>
                <w:sz w:val="15"/>
                <w:szCs w:val="15"/>
              </w:rPr>
              <w:t>PPR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0F51D3" w:rsidRPr="000F51D3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F51D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GTGAGGAAGCATTGCCAGAG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0F51D3" w:rsidRPr="000F51D3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F51D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CTAAATCCTCCCTTGTTGCCAC</w:t>
            </w:r>
          </w:p>
        </w:tc>
      </w:tr>
      <w:tr w:rsidR="000F51D3" w:rsidRPr="000F51D3" w:rsidTr="00FE078D">
        <w:trPr>
          <w:trHeight w:val="16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0F51D3" w:rsidRPr="00683F66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683F66">
              <w:rPr>
                <w:rFonts w:ascii="Times New Roman" w:eastAsia="宋体" w:hAnsi="Times New Roman" w:cs="Times New Roman" w:hint="eastAsia"/>
                <w:i/>
                <w:iCs/>
                <w:sz w:val="15"/>
                <w:szCs w:val="15"/>
              </w:rPr>
              <w:t>rps5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0F51D3" w:rsidRPr="000F51D3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F51D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AGTTCGGATTGTGAAGCATACC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0F51D3" w:rsidRPr="000F51D3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F51D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TGATTCACACGACGAAGAGGAG</w:t>
            </w:r>
          </w:p>
        </w:tc>
      </w:tr>
      <w:tr w:rsidR="000F51D3" w:rsidRPr="000F51D3" w:rsidTr="00FE078D">
        <w:trPr>
          <w:trHeight w:val="16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0F51D3" w:rsidRPr="00683F66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683F66">
              <w:rPr>
                <w:rFonts w:ascii="Times New Roman" w:eastAsia="宋体" w:hAnsi="Times New Roman" w:cs="Times New Roman" w:hint="eastAsia"/>
                <w:i/>
                <w:iCs/>
                <w:sz w:val="15"/>
                <w:szCs w:val="15"/>
              </w:rPr>
              <w:t>SIK-CDL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0F51D3" w:rsidRPr="000F51D3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F51D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GGGGAGTTCTTAGTAATGGCAGG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0F51D3" w:rsidRPr="000F51D3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F51D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TATCCGAGCAATAACCAATCAAAG</w:t>
            </w:r>
          </w:p>
        </w:tc>
      </w:tr>
      <w:tr w:rsidR="000F51D3" w:rsidRPr="000F51D3" w:rsidTr="00FE078D">
        <w:trPr>
          <w:trHeight w:val="16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0F51D3" w:rsidRPr="00683F66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683F66">
              <w:rPr>
                <w:rFonts w:ascii="Times New Roman" w:eastAsia="宋体" w:hAnsi="Times New Roman" w:cs="Times New Roman" w:hint="eastAsia"/>
                <w:i/>
                <w:iCs/>
                <w:sz w:val="15"/>
                <w:szCs w:val="15"/>
              </w:rPr>
              <w:t>SLC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0F51D3" w:rsidRPr="000F51D3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F51D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CACGGTATTCTTTTGTGGGATTGT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0F51D3" w:rsidRPr="000F51D3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F51D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CCATAACAAGACCTATTAGCACAGC</w:t>
            </w:r>
          </w:p>
        </w:tc>
      </w:tr>
      <w:tr w:rsidR="000F51D3" w:rsidRPr="000F51D3" w:rsidTr="00FE078D">
        <w:trPr>
          <w:trHeight w:val="16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0F51D3" w:rsidRPr="00683F66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683F66">
              <w:rPr>
                <w:rFonts w:ascii="Times New Roman" w:eastAsia="宋体" w:hAnsi="Times New Roman" w:cs="Times New Roman" w:hint="eastAsia"/>
                <w:i/>
                <w:iCs/>
                <w:sz w:val="15"/>
                <w:szCs w:val="15"/>
              </w:rPr>
              <w:t>ZC3H6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0F51D3" w:rsidRPr="000F51D3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F51D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GCCGAATCCCTATTGTTCCTCT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0F51D3" w:rsidRPr="000F51D3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F51D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GGAGTTCCAGAGTTTGACAGACC</w:t>
            </w:r>
          </w:p>
        </w:tc>
      </w:tr>
      <w:tr w:rsidR="000F51D3" w:rsidRPr="000F51D3" w:rsidTr="00FE078D">
        <w:trPr>
          <w:trHeight w:val="160"/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F51D3" w:rsidRPr="00683F66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683F66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β</w:t>
            </w:r>
            <w:r w:rsidRPr="00683F66">
              <w:rPr>
                <w:rFonts w:ascii="Times New Roman" w:eastAsia="宋体" w:hAnsi="Times New Roman" w:cs="Times New Roman" w:hint="eastAsia"/>
                <w:i/>
                <w:iCs/>
                <w:sz w:val="15"/>
                <w:szCs w:val="15"/>
              </w:rPr>
              <w:t>-1,2XylT</w:t>
            </w:r>
          </w:p>
        </w:tc>
        <w:tc>
          <w:tcPr>
            <w:tcW w:w="297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F51D3" w:rsidRPr="000F51D3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F51D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GACCCCACTTACCAACGCCG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F51D3" w:rsidRPr="000F51D3" w:rsidRDefault="000F51D3" w:rsidP="000F51D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F51D3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CAGCGAAACCAACTGGAGCC</w:t>
            </w:r>
          </w:p>
        </w:tc>
      </w:tr>
    </w:tbl>
    <w:p w:rsidR="0091375D" w:rsidRDefault="0091375D"/>
    <w:sectPr w:rsidR="009137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D2751" w:rsidRDefault="00BD2751" w:rsidP="0091375D">
      <w:r>
        <w:separator/>
      </w:r>
    </w:p>
  </w:endnote>
  <w:endnote w:type="continuationSeparator" w:id="0">
    <w:p w:rsidR="00BD2751" w:rsidRDefault="00BD2751" w:rsidP="009137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D2751" w:rsidRDefault="00BD2751" w:rsidP="0091375D">
      <w:r>
        <w:separator/>
      </w:r>
    </w:p>
  </w:footnote>
  <w:footnote w:type="continuationSeparator" w:id="0">
    <w:p w:rsidR="00BD2751" w:rsidRDefault="00BD2751" w:rsidP="009137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5C17"/>
    <w:rsid w:val="00005C17"/>
    <w:rsid w:val="0001247C"/>
    <w:rsid w:val="000C2698"/>
    <w:rsid w:val="000F51D3"/>
    <w:rsid w:val="00231460"/>
    <w:rsid w:val="002424A6"/>
    <w:rsid w:val="00330D47"/>
    <w:rsid w:val="004779B8"/>
    <w:rsid w:val="0059025B"/>
    <w:rsid w:val="00683F66"/>
    <w:rsid w:val="006D4457"/>
    <w:rsid w:val="00762ED5"/>
    <w:rsid w:val="00787362"/>
    <w:rsid w:val="00896A02"/>
    <w:rsid w:val="008C63C6"/>
    <w:rsid w:val="0091375D"/>
    <w:rsid w:val="00972695"/>
    <w:rsid w:val="00BD2751"/>
    <w:rsid w:val="00CA299A"/>
    <w:rsid w:val="00CE1AAF"/>
    <w:rsid w:val="00D34EDC"/>
    <w:rsid w:val="00D60C20"/>
    <w:rsid w:val="00DD6BB5"/>
    <w:rsid w:val="00E843AA"/>
    <w:rsid w:val="00F434E5"/>
    <w:rsid w:val="00FA18B8"/>
    <w:rsid w:val="00FE078D"/>
    <w:rsid w:val="00FF1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D8BC54"/>
  <w15:chartTrackingRefBased/>
  <w15:docId w15:val="{5CC475BF-09B9-44A1-ACC8-C30022BD3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37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37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37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37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37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569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8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44</Words>
  <Characters>1396</Characters>
  <Application>Microsoft Office Word</Application>
  <DocSecurity>0</DocSecurity>
  <Lines>11</Lines>
  <Paragraphs>3</Paragraphs>
  <ScaleCrop>false</ScaleCrop>
  <Company>微软中国</Company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李 增强</cp:lastModifiedBy>
  <cp:revision>18</cp:revision>
  <dcterms:created xsi:type="dcterms:W3CDTF">2019-11-04T07:41:00Z</dcterms:created>
  <dcterms:modified xsi:type="dcterms:W3CDTF">2021-05-13T02:26:00Z</dcterms:modified>
</cp:coreProperties>
</file>